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&gt;Cnem_R27072766 [organism=Cepaea nemoralis] TransAbyss assembly 2 (filtered min reads 10, dedupe95) len=2716 num_reads=5670257 avg_cov=209491.4 contig_cov=100.0% (contig_821 from old CLC assemly 9)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TTTTTTGTTTAAGGAAAGGTGTTTTTATTTCAGTGTAACAACACTGCATGTGAGCGAATATCTTTCTTTGACAATTTAGGTTATGGATATTTCGTAAATCTAGGCAGGCATAAAACAAGAGATTAAATTTGTTGCTCCAATTGCTGATGAGTACTCTAAGCTTGTAACATTGGATTTCCTTCTATTGACTGGAGACTGAAAGGTAATTGATAGTGTGTTCGTTGGCTCCTTATCTGTTCCATTACAATCATAACTCTGGTTTACACAGGTAAACTCGGACGTCATCAATGATTCCATGGAAGTTATCACAACCACCACCTCCACCAATAACCAGGCCTCTTTGGCGTCTGTCCAGTGCACCTTTGACTGGCTGTGCAATTTTATTAACACCAACACTTCCAAGCAAGTTACCGTTGTCCAGGGCATAAAGTGCATATTGCCATGCACCAACGTCAGTGGGAACTGTAGTTTTGCCGAGAGAAATCTGCTCCTTGGTTTCAGCATAGAAGTCTACAGAGTCCTTGCCGGAGCAGACTGCCAACGACTGTCGCACCTGGCAGTCTCCATTAGACACCAGAGTTTGCTGGGAGTTCGCTGAGCTGTGTCTGTACTTGATTAAGATGTACACTGTACTTCCAAACTCCATGTTAGAAAGTCCAGGAATGGTCAGTCGACTTTTTCCATTGAAGTATGCCTTGCCATCATTGAAGGTCACGCCTGTATTGTTGACCCAGAAGTGGTTCACGGACGAGTCGGTGGCATTATTATTGTCAAAATTCAAGGCCACAGTTGCTTTGCACACGCCATGTTGCTTGCTCTTGTTATCATCATCATCAACAACATTTGTCTGATCATAGGAGCAGACGCATATGTCTGCGTGGTAGACAAGAGTCGCAGGGCAGGGTCTACGAATCCAAGACACACCAGTGAACTGCAAGTATCCAGATTTGTCACCAGCGATTGGTTTTGTGTTTGGGCACACACTGATTGAGGTATCAGGAGACAGTTTGTCAGTACATCTGCACGTCTGTTCATTGTAGCCTAGAGTTGCAGGACAGGCCATGCGCACCCAGCCATTTCCGGTGAACTGCATGAATCCCGTGTTGTCTCCAATGATGGCTTTCTTGTCAGTGCAGATTTCATGGTTGCCATCAAAACCTCCAGTTATGTCGGTACAACCACACGTAACACTGTTGTACAATCTGCGTTCAGGGCAAGCTACACGCGTCCAGTTTGCTCCATTGAAGATGCTATATGCGGCCCAGTCTCCAGGGATTGCTTTGTGATTTGGGCAGTTGTTCACTGGTGTGCACTTGACATTGTCCTGAAAGTCACAGACCAGCTTGTCCTGGTTCCAGTAGTTGCCGCTTGGGCAGCGTCTGATGTCAACTGCTGTAGGCAGAGCTCCATAGAAGCGGCACTGCACGTAGGCGTCACAGTATCCGGGCAACGGGGCATAACCAACACCATGATGAACCACACAGTTATTGCAGAGTTCTAGACTTGGCTTCACCGTTGTGATAGCTCCAATTGTAGTTGTTGTCGTGGTGGTAGTTACAGGCTCCGCTTCTGTGGTTGTAGTTGTGGCTTCTGGGGTGGTTATCACTTCAGTTGTTGTAGTTGTAGTTGTGGTGGTGGTAGTTGTAGTTTCGGTAGTAGTAGCTGGTGCCAGAGTTGTAGTTGATGTTGTAGTCTCTGTGGAATCCTCGTCGCTATTATCGTCACCATCGGTATCATCAGAGTCTTGCTTCTCTTCTTCGGAGTCCGCAGGCGTTGTTGTCTGTTGTTCCTGTTGTGTAGTGTCTTCTTCCGAGTCTGCAGGCGTTGTTGTCTGTTCTTCCTGTTGTGTAGTGTCTTCTTCGGAGTCTGCAGGCGTTGTTGTCTGTTGTTCTAGTGTGGTATCTTCTTCTGAGTTTGCAGGCGTTGTTGTCTGTTGTTCTTGTTGCGTAGTTTGTTCCTCAGAGTCTTCAGGCGTTATTGTCTGTTGTTCTTGTTTCACTTGCTCCACAGATTCAGCAGGAGTTGTCTGTTGTTCTTGGGTTACTTGTTCCTCGGAGGAGTCTTCTTTGGCTTGTTCCTCAGAGTCAGCAGGCGTTGTTGTCTGTTGCTCTTCTTGAGTAACATTTTCTTCCGAGTCTTTAGGAAAGAAATGATCCACTATTTCCTGTTTCAGGTCGTCATTCACAGCTGTTGGTTTCATTTTATTAAGCAGAGTCTTGATGTAGTCCAGTTGATCTTGTGTGAAGTAATGTGTTTGTTGTTGCTGTCCAGCATCAGATTGATACTGCTTAACCAATGACTCCAGCCAGGTTTCAATTTCCTGGTCGTCGGCTCCAGTTTGCTGGTCATAAGCAGCGGTCATTGGGGACAGAAAAACCAGCAAACAACTTGCAAGAGCAAATTGGGCCAGTGGGTATCTCAGCATAGCCATACTTAGATTAATTATGCTAGTTATTTTATTTCTTATCTTTAATAACGTTCTTTCGTAGTTTACTTGCTTGTAAACTGTTTTGAAAATAGGATTTGCTCTTTTCTTTAATAGTTCAGCTGGCGAGAATTATCTGAAGTATCTCGAAAAAAATAAGTTTTTTCTTCTTTTCTTTTAAGAATTGAAAATTATAAATTTCTCTTTTACTTTTTTTTTTTTAAAGAGTTGAAAATTATAAAATAAATTCTAAGTTAGCTCTAGTTACTCGCCAGACCGAAGCTTATGTTC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 xml:space="preserve">&gt;Cnem_R37577449 [organism=Cepaea nemoralis] len=2200 num_reads=4834 avg_cov=229.2 contig_cov=99.8% 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TTTGACGACTATTGAATGAGTTGTAATTCTGTTCTGTATCCGTGAATGCACAAACCAGAAATAATATTGTAGTTCTGTATCCGTGAAGGCACCAACTAGAATTAATACTGTAGTTCTGTATTCGTGAATTCACAAGTCACAAATAATCGACAAGTGAATGGTTTGTCTTGACCGTGTTAAAAAGTGATTCTTGCCGGAGTTGAATATTGATCACCTACTGTTTGTCGAACGATTTAGTTCGTACATTCGTTGTCTTCTGTCCGCCATCAGTGGCTAAACCAGTTTTGGACATGGATTCTGCGGTCTTCTTGCTGGCTGTGGTTGCTTCACTGGGTCAGTGTGTGTATCCAGACATCTACGCCAGGAGAGGTGACCTCGGTGACAGCACAGGCAGTCTTGACTTTGTCAGTGAAGCAGACCTGGAGCATTGTTCCAGACTGACCTATGACCAGCTGCGCTATCGGCAGATCGACGGTCGGTGCAACCATCCTAGGAACTACGGCAGTACAGGGAGGCCGGTCAAGCGCTACCTGAGGCCTCACTACCAGGACAAGTTTGGTGAGAACTTGCCACGTGTTTACAGTGTGACCGGCCAACTGTTACCTTCCCCGAGGATGGTCAGCTGGAAGCTACACCCCGACCAGACGGCCCACGACAACAACACCATGCTGGTCATGCAGATGGGCCAGTTCATCGACCATGACATCACACGCGCTCCCGAGTTGTCAGGGAGGAACGCCTCTATCAAATGTTGTGGAGTACCACCGAAAGAGCGTCTACCAGATTGCTTCCCCATCGATATCCCGCCCGGCGACCCGGTGTTTGAGGACTGCATGGAGTTTTTCAGATCCAGTCCCGCTGTGGACAATGATGGCAACATTATCTATCCCAGGGAACAGATCAACGCACTGACCTCATTCATTGACGGGTCAGCGGTCTATGGATCTGACCTGGACACTTACACGTGGATTCGATCAGAAAATGGAACAGGTGTATTTCTCAACACCCACCTGGTGCACGGGCGAGAGCGACTTCCCTCGCACCCACACCTGGGTCCCGAGAGCTGTGTGTCCTCCAACACTGCAGAATCGTATT</w:t>
      </w:r>
      <w:r w:rsidRPr="00766A55">
        <w:rPr>
          <w:rFonts w:ascii="Courier New" w:hAnsi="Courier New" w:cs="Courier New"/>
        </w:rPr>
        <w:lastRenderedPageBreak/>
        <w:t>GTCAGTTGGCAGGCGATATGCGAGTGAACGAACAGCCAGGGTTAGGATCAATCCATCTGCTCTTCCATCTTCACCACAATCACATAGTTCGACTTCTTGTAGCTGGTATCCTTAAGAAAAGAGGACAGCCCTCGTCTCCTGAAAGAATTGCAAAGTTTATTCAAGAATCGTCCAGCGCTTTGAAAGAACAGATTTTCCAGGAAGTCAGGAAAATGCTCGGAGCAATTATCCAAAAATTAACCTACTGCGATTGGCTACCAATGATCCTGGGACCTTACCTCATTGACAAGTTTCAGCTGGGCTGTACCAGACGCAGCCGGTATAATTCAGACCTTGACCCTAGAGTTGCAAACAGCTTCCTGTCAGCCGCTTTACGGTTTGGGCATACTCTCATTCCCAACGTGTACAATTTTGGAGACAAGAGAATTCACCTCAAGGACACATTTAACATTCCGGATGCCAGTATTCGTTACTATGACAACATCATCCAGTGCCTGATTAAGGAGGGCAGCGAGGAAGCCTATGATAGATATGTCAGCAGTGCTGTCAGCGAACATCTGTTTGAGTCTACCAGGGGCCACAAACATGCCTTGGACCTCATCGCTGTCAACATCCAGAGAGGGCGGGATCACGGTATACCAGCCTACCACTACTGGAGGCAGTACTACCGTCTGAGACGAATCATAAGCCTTGACGAGTTCGGCGAGGCAGGGATAGCTATGAAGAAAGCCTACAGGGACATCAGAGACGTGGACTTGTTTCCGGGCGGCTTGCTGGAGCCCTCCATGCCAGGGGGCGTGGTCGGGGAGACGTTTGGTCACATCCTGGCCAACCAGTTCGCAGATCTGAAGTTTGGCGACACCTATTTCTTTCTGCACCAACAGGCTCCCCAGGGTTTTCGCGCCGCTCAGATCAAGGCCATCCTCAGTGTGACCATGTCCAGTATCATCTGCGCTAACTCGGCCGTGACTCAGGCCCAGCCCGACCCCTTCTACATGGCTTCACAACTCAACCTTCCCCGGCCGTGTTCAGATTACTCCGAGATGGACGTGGAGCCATGGCTGATTCACTTTAGCGACTGAGTACTGGGGTGTGGAGTACTGGA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&gt;Cnem_R27073283 [organism=Cepaea nemoralis] TransAbyss assembly 2 (filtered min reads 10, dedupe95) len=1878 num_reads=1258727 avg_cov=63568.7 contig_cov=100.0% (contig_1265 from old CLC assemly 9)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GTAGTAGTAGTAGTAGTAGTAGTAGTAGTAGGAGGAGGAGGAGGAGAAGGATGAGTATAAGGTGGACAAACAGAAAAAGAAGAATGAGGGGAGTGAGGAGGGGGAGGAGAAGACACACGGGTGTTGTAAAGAAGATGGAACGCCTACGCCACAAGACAAAACACTTGATGATGATGATTTTCATTACTTTCAGTCTTGCTTTTTTCCAGTGATATCTTTTATTTGTTGTATGTACTTTGTGCTCCGTGCCGGCCCAATTAATTCTAAATACCGAAACATTGCTAGAAGTGAGAATCTACCTTCAACGAGAGCTAGTTGCTGTCACTCGCTCACGTTTTCTATCCAATCAGTGTATGCAACAACTCCACCAAGTCTATCGCTCCGGAAAACGTTGAGCCATTCCACGGATTTTTTTCTGGTGGTTAAAAACGAGCCAAACCTTTTATCCCGAAGAGATCTACAGGAACGTCGCCAAATCTGAAGACATCTTTGTAGCTGGCGTCTGGTGACCTCTTTCTTTTCTTCTTCCCTGGAAGAGTATCGCCAAAGAGCCCGTTTCCATTTTGCTTCTTGGCCGAGCCGGGCGAGGCTGAGTTGTAGAGCAGAAGTGGGGCAACAGATTTAATGAAATCTCCTGGTTCCCTGCCTGGTGGTGGCTGGAAGCCTGGAGGTAGGAAGGACATCAGGGTGCTCCCAAATGCTCTTTTCATGACATCGCCTCCAAATTCTAACCTTTTGCCGGTGTTTGGATCCAGTGCGGTGCCTTGGAATATACTGAACAAAGACGGAGTTGCTGGGAACTCGGAAGGTTCCGTTACAAACATAAATCTTTTCTTTCTCAATTTTCCTTCGGCTAAGGCTTCAGGTCCCATTCCAGCTTCATTGTATGCTATGTAGTTTTCCACTTCTCGTTTTTTCTTCCCCGGGTAGCTATCGCCATACATTCCTGAACCGAAGCTCACCCGATCTTCGATGTAGCTATTTCGCCCAATGTTGCGGTATTCTTGGGCAACCCTAGACTTCTGCAGTTTGGTGAGCATCAGCAGATTGCTCATCATTTGAGCCGACTCGCTTATTTCTCTTCCTGGCCCAGGATTCGCACTTCCTAATGACATTGAAGTAAAGTCGGGAACCGGTACAGAAGATCCTGGGACAATGAAGCGTTTGTGTCGATACAAGACAGCCGAACCATCCTTATCGTTAGCGGCATGGCCCCTGTGAGTGTTTCGTCTTCCACGCAAGATCGCCTTTAGTTCATCGTCATCTGCAGTCAAAATCGATCTTTTGAGCCGATGTACTTCATTTTCGAAATTGCCGTCAACGACCTCTCGCGTGTGTCTTATCTTGGAGCTCATTGCGTAAATCCCCTTGGCGTCCATGGATGGACGGCTGATGTGTTTCCCATAGCTCCGTCGTTTACCACAGCTGGCAGGCATGTGGGACTCAACCCAATGTGGCAAGAGCTTCTTGAAGTTGTTTGGCCAGGCTTTCTTGTCGTAGACAAGGCGAAGCAACATCGCCAGTTCTCGCCTGAGTTCATCGCAAGCTCTCTCTTCGACAGTACGGCCCCCAGCAGGCGCCAGGACAGTGCTGTCACCGGGTGTCAGAGACATCAAGCAGATCAGCGTCGCATTCAGCAAGTAGACTTTCATCTTCCTATTTCTGCCTACGTCAGTTCTGCTTTCTGTATAGTGGCTTGTATGCGTTCAGAAGGCAGCTTTCCGTCACTGATGTAGAAGTTCTGGTCAAGGCGTTCAGCAACGTGTTTTTAAGATGTTGCCTGCTACCGTAAACCTCTCACCTTGCCGATGTGTACCAGCAAGCTTGACGAGGTTCTTCGGGCCCACAACTTCTACATCAGTGACGGAAAGCTGCCTT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&gt;Cnem_R27072837 [organism=Cepaea nemoralis] TransAbyss assembly 2 (filtered min reads 10, dedupe95) len=2379 num_reads=1735589 avg_cov=69372.3 contig_cov=100.0% (contig_123 from old CLC assemly 9)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TTTTTTTTTTTTAGCTGTTGCAGTAAGGTTTATTCATGTTGAAAGAAGCAGCGCTGAGAACAATTGTCAGTCTACTGTAATAAAATCAGATGAAGCCGTTACAGTAACGCAAGCAACACGTGTTTGACTACTGGTAGCACGATTCTGTGAAACCGCCAGTCACTCAAGCATCATTACGCGCAACATGACTCTCCAACCAATCAGCGCTGGTACAATTTGGAAACTCATTAACTAATTTACATACCGTTAGATATAATCCATTATGTTGCTTTAAGATGTTTATTGTAATTAAGAAAATCCATTATTAAGCATACGTTATTGATTTATTAATGACACTAGTCCCAGTAATGTAATATTAAAGTAAATATCTGTAATGTACAATTATTTCCCAGAACTGACCACACTTGTACAGAAAAGACTATTTCTAAATTATTCGTCTAACATTTTCAGATTTCTGTTATTCATGCAATGTTTTCAGATTTCGTAAGACGCCATTTTCTGCCCAAGTTGAACAAGTCCTCTTGTCGACTCACATAATCAACTCATCCTTTGTGGAATCCGAACCGCCAAGACACGACTTCATTACGGAAACAACACCACATAGAATTCAAAATCACACAATTTCGTAGTTGTAGCTACTTTGTTGGCGGTACAATGTTATTTTTTACTTTTTATAACTAATTTAAGTCAAACAGTAATTGATTACCTAGTACACCGCTATGTTAACATA</w:t>
      </w:r>
      <w:r w:rsidRPr="00766A55">
        <w:rPr>
          <w:rFonts w:ascii="Courier New" w:hAnsi="Courier New" w:cs="Courier New"/>
        </w:rPr>
        <w:lastRenderedPageBreak/>
        <w:t>TCCAGTCCTTATCTGCATGGTGTTTACTTGACACAAGTTGGTGATCCACACGCTCGCCCTTCAAACACCCTGACGGTTATGATAGTTGCCGCCAGTCAGTTTACCTCTGAATATGTCCCTGTCACTCATACTCTGTCGGCCATTAACATAAATGAAAATAATGAACATGTTTCCATGGCTGATCCCCTACACCAATTTGGCATATTCCCTAAAGATGAACATTTCTGCTGGTCGGAGATGAGAACTGTAATAGGAGGATGTTTCTGTAGCTCTTCTAAAAGTGAGTCTTGTTTAGGTACATTCGAGTTCTACGACCAGGTCCTGCACTTATACTCTCTCGTGATCTCTAATGCACTTATACCATCCCGTGACCTCTATAGATTCTTTAGCGACCGGCGAACGGGTTGTTGGCCGCTGGTCCTTGTTCCTTGGGGTCGCCCAGCAACGACATCAGCTCCCACTCCTTCGGTGTGGGTATCCTACTTGGTCTGGAGTTGACTTTCATCATTAAAATATTCTTGGCAGTCTCTTTGACTGTGTCAGGGAGACTTGTGTCCCACGGGTTCTTGGGCGGCACCCAGTTGTAACGAGGGGTCCCATCAGGAAAGTACAAAGCTTCTTGTAACTTCTGGTCTTTACAATGATCTGCAGTTGTGGGGCCCGGCGGGCAGTAGTGGTAGCTCCTCATGACAGGGGGACCCATGTACGGGCCACCGCCATATTGTGGGCCACCGCCATATTGTGGACCCCCACCGTACGGCGCCCCGCCTCCATAATGCGCCCCTCCTGCATGGGGCAAGTCCATGAAGAGACCGTCGTTCACTGTTCGGGGTTGTGGGGGACCCGGGGGTGCCATCTGCATGGGAGGGGGCAGGAATGGGCTGGATGGCTTCATGGGCATCGGCGGTGGCAGCATTGGCTTGAGGTCCGGCTTGTAGTTCTGTGGAACCGGGGCGAGGCCTCCAGCTCCCTGAGATAATGCCGTAGAGAACAATCCGACCAACACCAGCGTCAGTAAATTCATCATGGTACCACGTTTGCTAAAGTCGCTTCTGTAGAACTGGAAAGTTTTTCTCACACTTGATGTTCCCAAATGTGAATAAACAACCGCCGAGTTGCTACACTTCTCTCATAGATGTTGACAATAGTGACTTGACGTGCTGCAGCTTCGACGTACCAGCGCCAGCCCTTGGAGGAGATCTGAGGCAACTCGAAATGTTCCTGAGCATAAAACTAGACAGCGGCTGAAATAGGCGAAGTGAGGAGACGAAAAGGTCGTTCGTGACTGAAGATACTTGCCCGGCTAATCCAGTTTGTATAATTGTTTTAATCCTGTGTGCTCGTGGAGAAGCTGGCTGACAAGCGGAGATAAGTAGGTGTTTGTAGGCAACTCAAGGAATTTCAATTCCAATGCATATGTATTATATACATTTAATTTCATAACCCAATTATACAACAGAATGGATGAACAGGGCAATGATGAAACATAAGAAGTAGTGTCATTTCAATTCCCTTAAGGACATCCGGCTCCAAGACAAGATCAAAGTGTAGATTTATCAGCTCTTGATCTGGCCAGGGTGTAGGGGCGGTCATACAAACTGGAAACTCGAATCACAAAATCTCTGTCCACTAACACTGGCAGACGGGCC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&gt;Cnem_R27075188 [organism=Cepaea nemoralis] TransAbyss assembly 2 (filtered min reads 10, dedupe95) len=1827 num_reads=212895 avg_cov=10763.9 contig_cov=100.0% (contig_7508 from old CLC assemly 9)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TAAGAAGGTAAGCGAGATGGAAATCAACTGGTATTTACTTCATCTCTAGTGGTACAACAGGTAGGAATCCTCTTGCCAGATGTTAGTGCAGAACAGGACAGGACATGACTCTATTTAAATAAAACAAGCATTACAAGATGACAAGAAATGTATGGCCCACTTGCCAGCCAAGAAGGTAACTGTCGTCACTTTGTTTTTTGAGCTGGCGTTTAAGCTTGTTGGAAAGTCGGCTGCACGCTGACGAGGTTGAATACATTTTACCAAGGGCTCAGTGTGCTGTCCGGAAGCCCTGGGAAAGACTACTTGCCGCAGCCGTGCATAGCAGAGCTGCATCCGCCACTGATAACTGCTTGTTGAGCGAATCGTTTCCCGAAGATCTCTGAAACAAAATGGCAACTGCAGGATTGATTGTGGCCGTTAGTAGTTTAGCGTGGTTCATTGCCGGGGTGGCGTCTCAAGCAACAGATGCTAGTAGTCACTGCAGCTACTTGATCAACTCTGTGTCCCGGTACCAGCCCAACGCAGCTGCCTTCAAGATCTACACCAGGTCAAGGTCGCCTCGGGTCACCAGTGGAGAACCGATTGAAGTAACCATCGGCCCGTTCAGCAGCTCCCTGAACTTCTTCAACTTCACCGACTTCATCTTGTATGCCACTCCATCCAACATTGCCAACCTGGAGGTCGAGTTTATCGGCCCCACCTCGCCACACGTCGGGGTCTTCCAGCTCTTCGACAAGTGGCGGGCGGGGGCTGGCGGGTTGAACTGCAACCCAAGGTCCAGGGCCGAGGACTCGGTGGGCGCATTCGAGGACCGGCTGTTGGCTACGTTCAAGCAGTACTACCCCAACAACCCCATGCTGCTGCGCTACCACGCCCCCGCCCGCAACCAGGTCTCTGTCTTATGGTGGCCCACCAAGGAAGCTTTGATGTATCCGGAGATTAAGTTTGTGGCCAACATTAAGTCCATGGGCAACTGGTTCAAGCTTCAGTCCACGCCCTGGAAAGTCAACAGACCCGTCGACCAGTGGGCAAATACGGAGAGTATGCTAGCCCAGTACCAAGCGATGCAGAACAACATGCGCGCCATGGAGCGGCGGTTGGAGCAGCCCATTTAGATTGGTTTAAAGCAAACCCAAACTACAAATACCTTTCTAGATCACGGACAAGATATTCTTTGAAAAATAAAGCAAAATATACATTAACGTAGACCCTCTCACGTAATTACAACTATAGCCAATATGCGTCAATATGCGTCTAAATTTATAATATGACAGGTTTTCTTTCGTCGAGAATAATTAATCACTGTTCGCGCTTATCCAGCTGTAACCATAATTCAAATGTTGGCATGCATATGCGGTGAGCTTAGTTTGATAAGAACGAAAGGTGATATATTATTTCTTAGTGTTGTGTTCCTGATGAAGAGATTGTCAATTTCCTTGAAGCACAGCGTGGATGTGGCATGGGTGCTACCTTTCGTGAAGGTCTTTGACCTTCGTGTGCTTAGGGGAGATGTTTCACAGGTCATTTGGGGGTGCGTAGAAATTGGAGAATTAAAATGTTAGCTTGCAATGCACCATCATTGGAACACTGGAGATGCACAGGAGGATATATTGCGAGGAATATATGCAAGCTTGTTGTATGTTTACACATCTCTTGATACGTGTTCTTTAACACGGTTGATGGAATGGGGAGTGGAGTAAAACATCTCTTGGTGGATGTTCTCTAACACGGCTGTTTGAGTGGAGAATCCAGCAATACATCTCGTGACACAAGTTCTATTACACGGCTGTTGGAGCAGGGAGTCCATTAACACAACTCTTCATGGAT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 xml:space="preserve">&gt;Cnem_R37432942 [organism=Cepaea nemoralis] len=697 num_reads=360970 avg_cov=65037.1 contig_cov=100.0% 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TCGAACATCAACTTTGCCCCGGAGGTGGTCGTGTTTTTCGGGGGATTAAGTTTATGATATTTGAAATGTTGTAATGGTCAGCCCGCGGGTTATGAAGGGTTGTTGTCTAAGGTGTGGCCAGGTGAAGATCTCCTATAAAAGGGTCGGCAACGATGTAACCAGCACGGATTTCCATACAGTCAACCGGTACTCTCGTCTGCTAGCCGCTGTTACCGACATTTAACATCATGTACAAGCCAGTAGCTGTCCTCATGCTGGTAGCCACTCTCTCCATGAGTGCCGAGGCTATTGT</w:t>
      </w:r>
      <w:r w:rsidRPr="00766A55">
        <w:rPr>
          <w:rFonts w:ascii="Courier New" w:hAnsi="Courier New" w:cs="Courier New"/>
        </w:rPr>
        <w:lastRenderedPageBreak/>
        <w:t>AGGCGGGTACGGAATCGGTTTCCCTGGATACGGCCTTGGTATCGGTAAATATGGATACGGTGGATATGGGATCGGTGGACTTGGACTTGGAGGCCTTGGGTATGGAGTTGGTGGTTATGGATATGGACTTGGTGGTTATGGATACGGACTAGGTGGCGCTGGATACGGACTAGGTGGCATTGGAGTTGGATATGGAATTGGTGGCATTTACGGCAAAGGGCTGTACTATTAAAGGGCACAGAGGACTGGTGGAAACATCGAGAATTTTCTGAGAAACTACCATCCTGGGTTATGCTAATGCGTTCACGTGCTATGGATACGGCCCTTGGTGACGGTACAACACAGAGAAGCACGCCGTGTTTATAAATAAATGACACATGTCTAACTAGTAAAAAAAAAAAAAAA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&gt;Cnem_Gly_rich2 [organism=Cepaea nemoralis]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  <w:r w:rsidRPr="00766A55">
        <w:rPr>
          <w:rFonts w:ascii="Courier New" w:hAnsi="Courier New" w:cs="Courier New"/>
        </w:rPr>
        <w:t>CAAGGACTGTCTTGTACATGATGTCAGAGTTTTGGATCTTCACCGCAATCTACCACCAGACGTTGTCAGTACCAAGATCCAAAACTCTGACATCATGTACAAGACAGTCCTTGTAGTTGCTTTCATTGCCGCCGCTGTATTGACAGTTCAAGGCGGAGGTTACGGAGGAGGAGGTCTAGGCCTTGGTGGCGTCATTGTTGGAGGTTTAGGCGGTTATGGCGGTGGTTACGGCGGCGGTTACGGTAGACAAGGCGTTGCACTCACTGTTGCTCAACCTCTTGTAGTTGGAGGTTACGGTGGTGGCTACGGAAGCGGTTATGGAGGTGGTTATGGAGGAGG</w:t>
      </w:r>
    </w:p>
    <w:p w:rsidR="00766A55" w:rsidRPr="00766A55" w:rsidRDefault="00766A55" w:rsidP="00766A55">
      <w:pPr>
        <w:pStyle w:val="PlainText"/>
        <w:rPr>
          <w:rFonts w:ascii="Courier New" w:hAnsi="Courier New" w:cs="Courier New"/>
        </w:rPr>
      </w:pPr>
    </w:p>
    <w:sectPr w:rsidR="00766A55" w:rsidRPr="00766A55" w:rsidSect="007F6CEF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141911"/>
    <w:rsid w:val="00452CFA"/>
    <w:rsid w:val="004E26AF"/>
    <w:rsid w:val="00766A55"/>
    <w:rsid w:val="00E52640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D82DC5C-50BB-FE4A-9C6E-89B07717D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F6CEF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6CE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52</Words>
  <Characters>11130</Characters>
  <Application>Microsoft Office Word</Application>
  <DocSecurity>0</DocSecurity>
  <Lines>92</Lines>
  <Paragraphs>26</Paragraphs>
  <ScaleCrop>false</ScaleCrop>
  <Company/>
  <LinksUpToDate>false</LinksUpToDate>
  <CharactersWithSpaces>1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4:00Z</dcterms:created>
  <dcterms:modified xsi:type="dcterms:W3CDTF">2020-10-28T10:24:00Z</dcterms:modified>
</cp:coreProperties>
</file>